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277A4C" w14:textId="331CC49B" w:rsidR="00CA0930" w:rsidRPr="002A61A4" w:rsidRDefault="00A64B32" w:rsidP="009C1D2D">
      <w:pPr>
        <w:spacing w:after="0" w:line="24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  <w:r w:rsidRPr="00A64B32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Supplementary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 </w:t>
      </w:r>
      <w:r w:rsidR="00AD7FE1" w:rsidRPr="0070064A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Table S2. </w:t>
      </w:r>
      <w:r w:rsidR="00AF6131" w:rsidRPr="0070064A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Spearman c</w:t>
      </w:r>
      <w:r w:rsidR="00AF6131" w:rsidRPr="002A61A4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orrelations between C</w:t>
      </w:r>
      <w:r w:rsidR="004A4EFF" w:rsidRPr="002A61A4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4</w:t>
      </w:r>
      <w:r w:rsidR="00AF6131" w:rsidRPr="002A61A4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 concentration and </w:t>
      </w:r>
      <w:r w:rsidR="000379B6" w:rsidRPr="002A61A4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analysed</w:t>
      </w:r>
      <w:r w:rsidR="00AF6131" w:rsidRPr="002A61A4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 parameters</w:t>
      </w:r>
    </w:p>
    <w:tbl>
      <w:tblPr>
        <w:tblStyle w:val="Zwykatabela5"/>
        <w:tblW w:w="8774" w:type="dxa"/>
        <w:tblLook w:val="04A0" w:firstRow="1" w:lastRow="0" w:firstColumn="1" w:lastColumn="0" w:noHBand="0" w:noVBand="1"/>
      </w:tblPr>
      <w:tblGrid>
        <w:gridCol w:w="4609"/>
        <w:gridCol w:w="630"/>
        <w:gridCol w:w="837"/>
        <w:gridCol w:w="1349"/>
        <w:gridCol w:w="1349"/>
      </w:tblGrid>
      <w:tr w:rsidR="000379B6" w:rsidRPr="00A64B32" w14:paraId="59FFBB3F" w14:textId="15AC52D8" w:rsidTr="000379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609" w:type="dxa"/>
            <w:noWrap/>
            <w:hideMark/>
          </w:tcPr>
          <w:p w14:paraId="55CD83F0" w14:textId="77777777" w:rsidR="000379B6" w:rsidRPr="002A61A4" w:rsidRDefault="000379B6" w:rsidP="007B366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AE" w:eastAsia="pl-PL"/>
              </w:rPr>
            </w:pPr>
            <w:proofErr w:type="spellStart"/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Features</w:t>
            </w:r>
            <w:proofErr w:type="spellEnd"/>
          </w:p>
        </w:tc>
        <w:tc>
          <w:tcPr>
            <w:tcW w:w="630" w:type="dxa"/>
          </w:tcPr>
          <w:p w14:paraId="484B7909" w14:textId="77777777" w:rsidR="000379B6" w:rsidRPr="002A61A4" w:rsidRDefault="000379B6" w:rsidP="007B36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eastAsia="pl-PL"/>
              </w:rPr>
            </w:pPr>
            <w:proofErr w:type="spellStart"/>
            <w:r w:rsidRPr="002A61A4"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eastAsia="pl-PL"/>
              </w:rPr>
              <w:t>Size</w:t>
            </w:r>
            <w:proofErr w:type="spellEnd"/>
          </w:p>
        </w:tc>
        <w:tc>
          <w:tcPr>
            <w:tcW w:w="837" w:type="dxa"/>
            <w:noWrap/>
            <w:hideMark/>
          </w:tcPr>
          <w:p w14:paraId="126F28DC" w14:textId="77777777" w:rsidR="000379B6" w:rsidRPr="002A61A4" w:rsidRDefault="000379B6" w:rsidP="007B36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vertAlign w:val="subscript"/>
                <w:lang w:eastAsia="pl-PL"/>
              </w:rPr>
            </w:pPr>
            <w:proofErr w:type="spellStart"/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r</w:t>
            </w: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l-PL"/>
              </w:rPr>
              <w:t>s</w:t>
            </w:r>
            <w:proofErr w:type="spellEnd"/>
          </w:p>
        </w:tc>
        <w:tc>
          <w:tcPr>
            <w:tcW w:w="1349" w:type="dxa"/>
            <w:noWrap/>
            <w:hideMark/>
          </w:tcPr>
          <w:p w14:paraId="4D7F4A8D" w14:textId="4E84414A" w:rsidR="000379B6" w:rsidRPr="002A61A4" w:rsidRDefault="00763C8F" w:rsidP="007B36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-</w:t>
            </w:r>
            <w:proofErr w:type="spellStart"/>
            <w:r w:rsidR="000379B6" w:rsidRPr="002A61A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value</w:t>
            </w:r>
            <w:proofErr w:type="spellEnd"/>
          </w:p>
          <w:p w14:paraId="275BD9C4" w14:textId="77777777" w:rsidR="000379B6" w:rsidRPr="002A61A4" w:rsidRDefault="000379B6" w:rsidP="007B36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eastAsia="pl-PL"/>
              </w:rPr>
            </w:pPr>
            <w:proofErr w:type="spellStart"/>
            <w:r w:rsidRPr="002A61A4"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eastAsia="pl-PL"/>
              </w:rPr>
              <w:t>uncorrected</w:t>
            </w:r>
            <w:proofErr w:type="spellEnd"/>
          </w:p>
        </w:tc>
        <w:tc>
          <w:tcPr>
            <w:tcW w:w="1349" w:type="dxa"/>
          </w:tcPr>
          <w:p w14:paraId="0EF2E41D" w14:textId="0CAF3D96" w:rsidR="000379B6" w:rsidRPr="00462EB1" w:rsidRDefault="00763C8F" w:rsidP="007B36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D6295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q-value (BH-FDR adjusted)</w:t>
            </w:r>
          </w:p>
        </w:tc>
      </w:tr>
      <w:tr w:rsidR="005C03AC" w:rsidRPr="002A61A4" w14:paraId="4BEECC62" w14:textId="78DC59C7" w:rsidTr="00037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  <w:hideMark/>
          </w:tcPr>
          <w:p w14:paraId="42BF43FE" w14:textId="77777777" w:rsidR="005C03AC" w:rsidRPr="002A61A4" w:rsidRDefault="005C03AC" w:rsidP="005C03AC">
            <w:pPr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2A61A4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>Age [years]</w:t>
            </w:r>
          </w:p>
        </w:tc>
        <w:tc>
          <w:tcPr>
            <w:tcW w:w="630" w:type="dxa"/>
            <w:shd w:val="clear" w:color="auto" w:fill="FFFFFF" w:themeFill="background1"/>
          </w:tcPr>
          <w:p w14:paraId="3EA03486" w14:textId="77777777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center"/>
            <w:hideMark/>
          </w:tcPr>
          <w:p w14:paraId="230BDCF0" w14:textId="129C6EA0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1</w:t>
            </w:r>
          </w:p>
        </w:tc>
        <w:tc>
          <w:tcPr>
            <w:tcW w:w="1349" w:type="dxa"/>
            <w:shd w:val="clear" w:color="auto" w:fill="FFFFFF" w:themeFill="background1"/>
            <w:noWrap/>
            <w:vAlign w:val="center"/>
            <w:hideMark/>
          </w:tcPr>
          <w:p w14:paraId="19279804" w14:textId="18ADF445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522</w:t>
            </w:r>
          </w:p>
        </w:tc>
        <w:tc>
          <w:tcPr>
            <w:tcW w:w="1349" w:type="dxa"/>
            <w:shd w:val="clear" w:color="auto" w:fill="FFFFFF" w:themeFill="background1"/>
          </w:tcPr>
          <w:p w14:paraId="386D31C3" w14:textId="3B9AD704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64</w:t>
            </w:r>
          </w:p>
        </w:tc>
      </w:tr>
      <w:tr w:rsidR="005C03AC" w:rsidRPr="002A61A4" w14:paraId="095EF31C" w14:textId="7CAE24DB" w:rsidTr="000379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</w:tcPr>
          <w:p w14:paraId="667C1FC9" w14:textId="77777777" w:rsidR="005C03AC" w:rsidRPr="002A61A4" w:rsidRDefault="005C03AC" w:rsidP="005C03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1A4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>BMI - T1</w:t>
            </w:r>
            <w:r w:rsidRPr="002A61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kg/m</w:t>
            </w:r>
            <w:r w:rsidRPr="002A61A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2A61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630" w:type="dxa"/>
            <w:shd w:val="clear" w:color="auto" w:fill="FFFFFF" w:themeFill="background1"/>
          </w:tcPr>
          <w:p w14:paraId="42DC4AD8" w14:textId="77777777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</w:tcPr>
          <w:p w14:paraId="18301EBB" w14:textId="77777777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-0.17</w:t>
            </w:r>
          </w:p>
        </w:tc>
        <w:tc>
          <w:tcPr>
            <w:tcW w:w="1349" w:type="dxa"/>
            <w:tcBorders>
              <w:left w:val="nil"/>
            </w:tcBorders>
            <w:shd w:val="clear" w:color="auto" w:fill="FFFFFF" w:themeFill="background1"/>
            <w:noWrap/>
          </w:tcPr>
          <w:p w14:paraId="0917B2BF" w14:textId="77777777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286</w:t>
            </w:r>
          </w:p>
        </w:tc>
        <w:tc>
          <w:tcPr>
            <w:tcW w:w="1349" w:type="dxa"/>
            <w:tcBorders>
              <w:left w:val="nil"/>
            </w:tcBorders>
            <w:shd w:val="clear" w:color="auto" w:fill="FFFFFF" w:themeFill="background1"/>
          </w:tcPr>
          <w:p w14:paraId="3FC8E7EF" w14:textId="3E379449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567</w:t>
            </w:r>
          </w:p>
        </w:tc>
      </w:tr>
      <w:tr w:rsidR="005C03AC" w:rsidRPr="002A61A4" w14:paraId="0CED7836" w14:textId="6BF82649" w:rsidTr="00037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</w:tcPr>
          <w:p w14:paraId="1AA1350B" w14:textId="77777777" w:rsidR="005C03AC" w:rsidRPr="002A61A4" w:rsidRDefault="005C03AC" w:rsidP="005C03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1A4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>BMI - T2</w:t>
            </w:r>
            <w:r w:rsidRPr="002A61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kg/m</w:t>
            </w:r>
            <w:r w:rsidRPr="002A61A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2A61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630" w:type="dxa"/>
            <w:shd w:val="clear" w:color="auto" w:fill="FFFFFF" w:themeFill="background1"/>
          </w:tcPr>
          <w:p w14:paraId="357C9F7E" w14:textId="77777777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</w:tcPr>
          <w:p w14:paraId="08FF7CF8" w14:textId="77777777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-0.08</w:t>
            </w:r>
          </w:p>
        </w:tc>
        <w:tc>
          <w:tcPr>
            <w:tcW w:w="1349" w:type="dxa"/>
            <w:shd w:val="clear" w:color="auto" w:fill="FFFFFF" w:themeFill="background1"/>
            <w:noWrap/>
          </w:tcPr>
          <w:p w14:paraId="4C69E18D" w14:textId="77777777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637</w:t>
            </w:r>
          </w:p>
        </w:tc>
        <w:tc>
          <w:tcPr>
            <w:tcW w:w="1349" w:type="dxa"/>
            <w:shd w:val="clear" w:color="auto" w:fill="FFFFFF" w:themeFill="background1"/>
          </w:tcPr>
          <w:p w14:paraId="29E1BDAD" w14:textId="75409A92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56</w:t>
            </w:r>
          </w:p>
        </w:tc>
      </w:tr>
      <w:tr w:rsidR="005C03AC" w:rsidRPr="002A61A4" w14:paraId="0CAD8CB2" w14:textId="232B8444" w:rsidTr="000379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</w:tcPr>
          <w:p w14:paraId="0D2955C2" w14:textId="77777777" w:rsidR="005C03AC" w:rsidRPr="00A64B32" w:rsidRDefault="005C03AC" w:rsidP="005C03A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64B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MI </w:t>
            </w:r>
            <w:r w:rsidRPr="002A61A4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A64B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 (T2 - T1) [kg/m</w:t>
            </w:r>
            <w:r w:rsidRPr="00A64B3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A64B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630" w:type="dxa"/>
            <w:shd w:val="clear" w:color="auto" w:fill="FFFFFF" w:themeFill="background1"/>
          </w:tcPr>
          <w:p w14:paraId="05CBB86A" w14:textId="77777777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</w:tcPr>
          <w:p w14:paraId="736E722D" w14:textId="77777777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0</w:t>
            </w:r>
          </w:p>
        </w:tc>
        <w:tc>
          <w:tcPr>
            <w:tcW w:w="1349" w:type="dxa"/>
            <w:shd w:val="clear" w:color="auto" w:fill="FFFFFF" w:themeFill="background1"/>
            <w:noWrap/>
          </w:tcPr>
          <w:p w14:paraId="6F1F26F9" w14:textId="77777777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30</w:t>
            </w:r>
          </w:p>
        </w:tc>
        <w:tc>
          <w:tcPr>
            <w:tcW w:w="1349" w:type="dxa"/>
            <w:shd w:val="clear" w:color="auto" w:fill="FFFFFF" w:themeFill="background1"/>
          </w:tcPr>
          <w:p w14:paraId="577DFBC5" w14:textId="4A76BC03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98</w:t>
            </w:r>
          </w:p>
        </w:tc>
      </w:tr>
      <w:tr w:rsidR="005C03AC" w:rsidRPr="002A61A4" w14:paraId="54B21DB3" w14:textId="510934D0" w:rsidTr="00037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  <w:hideMark/>
          </w:tcPr>
          <w:p w14:paraId="2323A093" w14:textId="77777777" w:rsidR="005C03AC" w:rsidRPr="002A61A4" w:rsidRDefault="005C03AC" w:rsidP="005C03AC">
            <w:pPr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2A61A4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 xml:space="preserve">Age of </w:t>
            </w:r>
            <w:r w:rsidRPr="00462EB1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>first episode of psychosis [years</w:t>
            </w:r>
            <w:r w:rsidRPr="002A61A4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>]</w:t>
            </w:r>
          </w:p>
        </w:tc>
        <w:tc>
          <w:tcPr>
            <w:tcW w:w="630" w:type="dxa"/>
            <w:shd w:val="clear" w:color="auto" w:fill="FFFFFF" w:themeFill="background1"/>
          </w:tcPr>
          <w:p w14:paraId="28D3DA21" w14:textId="77777777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center"/>
            <w:hideMark/>
          </w:tcPr>
          <w:p w14:paraId="6263FCB4" w14:textId="3A6C7CDF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5</w:t>
            </w:r>
          </w:p>
        </w:tc>
        <w:tc>
          <w:tcPr>
            <w:tcW w:w="1349" w:type="dxa"/>
            <w:shd w:val="clear" w:color="auto" w:fill="FFFFFF" w:themeFill="background1"/>
            <w:noWrap/>
            <w:vAlign w:val="center"/>
            <w:hideMark/>
          </w:tcPr>
          <w:p w14:paraId="30E261A1" w14:textId="53C20D62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58</w:t>
            </w:r>
          </w:p>
        </w:tc>
        <w:tc>
          <w:tcPr>
            <w:tcW w:w="1349" w:type="dxa"/>
            <w:shd w:val="clear" w:color="auto" w:fill="FFFFFF" w:themeFill="background1"/>
          </w:tcPr>
          <w:p w14:paraId="693BEA86" w14:textId="4817AB5C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</w:t>
            </w:r>
            <w:r w:rsidRPr="002638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</w:t>
            </w:r>
          </w:p>
        </w:tc>
      </w:tr>
      <w:tr w:rsidR="005C03AC" w:rsidRPr="002A61A4" w14:paraId="2B7CEC30" w14:textId="180EF5A8" w:rsidTr="000379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</w:tcPr>
          <w:p w14:paraId="4EBEF3A0" w14:textId="77777777" w:rsidR="005C03AC" w:rsidRPr="002A61A4" w:rsidRDefault="005C03AC" w:rsidP="005C03AC">
            <w:pPr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2A61A4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>Duration of untreated psychosis [days]</w:t>
            </w:r>
          </w:p>
        </w:tc>
        <w:tc>
          <w:tcPr>
            <w:tcW w:w="630" w:type="dxa"/>
            <w:shd w:val="clear" w:color="auto" w:fill="FFFFFF" w:themeFill="background1"/>
          </w:tcPr>
          <w:p w14:paraId="0E9519EB" w14:textId="77777777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center"/>
          </w:tcPr>
          <w:p w14:paraId="09100937" w14:textId="34B2FC2F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2</w:t>
            </w:r>
          </w:p>
        </w:tc>
        <w:tc>
          <w:tcPr>
            <w:tcW w:w="1349" w:type="dxa"/>
            <w:shd w:val="clear" w:color="auto" w:fill="FFFFFF" w:themeFill="background1"/>
            <w:noWrap/>
            <w:vAlign w:val="center"/>
          </w:tcPr>
          <w:p w14:paraId="473E4957" w14:textId="51816EF7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51</w:t>
            </w:r>
          </w:p>
        </w:tc>
        <w:tc>
          <w:tcPr>
            <w:tcW w:w="1349" w:type="dxa"/>
            <w:shd w:val="clear" w:color="auto" w:fill="FFFFFF" w:themeFill="background1"/>
          </w:tcPr>
          <w:p w14:paraId="10F2EB53" w14:textId="68F58613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</w:t>
            </w:r>
            <w:r w:rsidRPr="00254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65</w:t>
            </w:r>
          </w:p>
        </w:tc>
      </w:tr>
      <w:tr w:rsidR="005C03AC" w:rsidRPr="002A61A4" w14:paraId="528F0101" w14:textId="114C3DB4" w:rsidTr="00037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</w:tcPr>
          <w:p w14:paraId="727DA6FB" w14:textId="77777777" w:rsidR="005C03AC" w:rsidRPr="002A61A4" w:rsidRDefault="005C03AC" w:rsidP="005C03AC">
            <w:pPr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2A61A4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>Length of hospitalization [days]</w:t>
            </w:r>
          </w:p>
        </w:tc>
        <w:tc>
          <w:tcPr>
            <w:tcW w:w="630" w:type="dxa"/>
            <w:shd w:val="clear" w:color="auto" w:fill="FFFFFF" w:themeFill="background1"/>
          </w:tcPr>
          <w:p w14:paraId="597BD834" w14:textId="77777777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center"/>
          </w:tcPr>
          <w:p w14:paraId="7F2227D1" w14:textId="1873F72F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3</w:t>
            </w:r>
          </w:p>
        </w:tc>
        <w:tc>
          <w:tcPr>
            <w:tcW w:w="1349" w:type="dxa"/>
            <w:shd w:val="clear" w:color="auto" w:fill="FFFFFF" w:themeFill="background1"/>
            <w:noWrap/>
            <w:vAlign w:val="center"/>
          </w:tcPr>
          <w:p w14:paraId="5C5E7077" w14:textId="33DE8DC8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19</w:t>
            </w:r>
          </w:p>
        </w:tc>
        <w:tc>
          <w:tcPr>
            <w:tcW w:w="1349" w:type="dxa"/>
            <w:shd w:val="clear" w:color="auto" w:fill="FFFFFF" w:themeFill="background1"/>
          </w:tcPr>
          <w:p w14:paraId="34E7ED2C" w14:textId="137F16D9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653</w:t>
            </w:r>
          </w:p>
        </w:tc>
      </w:tr>
      <w:tr w:rsidR="005C03AC" w:rsidRPr="002A61A4" w14:paraId="410AA047" w14:textId="2D7947FF" w:rsidTr="000379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</w:tcPr>
          <w:p w14:paraId="532656C2" w14:textId="77777777" w:rsidR="005C03AC" w:rsidRPr="002A61A4" w:rsidRDefault="005C03AC" w:rsidP="005C03AC">
            <w:pPr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2A61A4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>Number of psychosis episodes</w:t>
            </w:r>
          </w:p>
        </w:tc>
        <w:tc>
          <w:tcPr>
            <w:tcW w:w="630" w:type="dxa"/>
            <w:shd w:val="clear" w:color="auto" w:fill="FFFFFF" w:themeFill="background1"/>
          </w:tcPr>
          <w:p w14:paraId="00DB30B0" w14:textId="77777777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center"/>
          </w:tcPr>
          <w:p w14:paraId="73E78C1A" w14:textId="7BF204F9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</w:t>
            </w:r>
          </w:p>
        </w:tc>
        <w:tc>
          <w:tcPr>
            <w:tcW w:w="1349" w:type="dxa"/>
            <w:shd w:val="clear" w:color="auto" w:fill="FFFFFF" w:themeFill="background1"/>
            <w:noWrap/>
            <w:vAlign w:val="center"/>
          </w:tcPr>
          <w:p w14:paraId="14F6BC2F" w14:textId="0EB5C410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93</w:t>
            </w:r>
          </w:p>
        </w:tc>
        <w:tc>
          <w:tcPr>
            <w:tcW w:w="1349" w:type="dxa"/>
            <w:shd w:val="clear" w:color="auto" w:fill="FFFFFF" w:themeFill="background1"/>
          </w:tcPr>
          <w:p w14:paraId="20CBDEB3" w14:textId="0D9C3A22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4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84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993</w:t>
            </w:r>
          </w:p>
        </w:tc>
      </w:tr>
      <w:tr w:rsidR="005C03AC" w:rsidRPr="002A61A4" w14:paraId="72451CBD" w14:textId="68FF4DB3" w:rsidTr="00037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</w:tcPr>
          <w:p w14:paraId="4FB38834" w14:textId="77777777" w:rsidR="005C03AC" w:rsidRPr="002A61A4" w:rsidRDefault="005C03AC" w:rsidP="005C03AC">
            <w:pPr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2A61A4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>Duration of illness [days]</w:t>
            </w:r>
          </w:p>
        </w:tc>
        <w:tc>
          <w:tcPr>
            <w:tcW w:w="630" w:type="dxa"/>
            <w:shd w:val="clear" w:color="auto" w:fill="FFFFFF" w:themeFill="background1"/>
          </w:tcPr>
          <w:p w14:paraId="357D0683" w14:textId="77777777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center"/>
          </w:tcPr>
          <w:p w14:paraId="186F9E58" w14:textId="6E2F5A2C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6</w:t>
            </w:r>
          </w:p>
        </w:tc>
        <w:tc>
          <w:tcPr>
            <w:tcW w:w="1349" w:type="dxa"/>
            <w:shd w:val="clear" w:color="auto" w:fill="FFFFFF" w:themeFill="background1"/>
            <w:noWrap/>
            <w:vAlign w:val="center"/>
          </w:tcPr>
          <w:p w14:paraId="0D1A45C7" w14:textId="29A34B50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41</w:t>
            </w:r>
          </w:p>
        </w:tc>
        <w:tc>
          <w:tcPr>
            <w:tcW w:w="1349" w:type="dxa"/>
            <w:shd w:val="clear" w:color="auto" w:fill="FFFFFF" w:themeFill="background1"/>
          </w:tcPr>
          <w:p w14:paraId="2554C02B" w14:textId="3D6EDFC7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638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2638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</w:t>
            </w:r>
          </w:p>
        </w:tc>
      </w:tr>
      <w:tr w:rsidR="005C03AC" w:rsidRPr="002A61A4" w14:paraId="0D060066" w14:textId="5605E01B" w:rsidTr="000379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  <w:vAlign w:val="center"/>
          </w:tcPr>
          <w:p w14:paraId="606C60E4" w14:textId="77777777" w:rsidR="005C03AC" w:rsidRPr="002A61A4" w:rsidRDefault="005C03AC" w:rsidP="005C03AC">
            <w:pPr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2A61A4">
              <w:rPr>
                <w:rFonts w:ascii="Times New Roman" w:hAnsi="Times New Roman" w:cs="Times New Roman"/>
                <w:sz w:val="24"/>
                <w:szCs w:val="24"/>
              </w:rPr>
              <w:t>PANSS-P_1</w:t>
            </w:r>
          </w:p>
        </w:tc>
        <w:tc>
          <w:tcPr>
            <w:tcW w:w="630" w:type="dxa"/>
            <w:shd w:val="clear" w:color="auto" w:fill="FFFFFF" w:themeFill="background1"/>
          </w:tcPr>
          <w:p w14:paraId="38CDE9C3" w14:textId="77777777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center"/>
          </w:tcPr>
          <w:p w14:paraId="4E8DBD00" w14:textId="1D9FE129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8</w:t>
            </w:r>
          </w:p>
        </w:tc>
        <w:tc>
          <w:tcPr>
            <w:tcW w:w="1349" w:type="dxa"/>
            <w:shd w:val="clear" w:color="auto" w:fill="FFFFFF" w:themeFill="background1"/>
            <w:noWrap/>
            <w:vAlign w:val="center"/>
          </w:tcPr>
          <w:p w14:paraId="2E9876B4" w14:textId="198D9BAB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85</w:t>
            </w:r>
          </w:p>
        </w:tc>
        <w:tc>
          <w:tcPr>
            <w:tcW w:w="1349" w:type="dxa"/>
            <w:shd w:val="clear" w:color="auto" w:fill="FFFFFF" w:themeFill="background1"/>
          </w:tcPr>
          <w:p w14:paraId="3A735588" w14:textId="618B9C53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215</w:t>
            </w:r>
          </w:p>
        </w:tc>
      </w:tr>
      <w:tr w:rsidR="005C03AC" w:rsidRPr="002A61A4" w14:paraId="05500A65" w14:textId="73DBB2E7" w:rsidTr="00037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  <w:vAlign w:val="center"/>
          </w:tcPr>
          <w:p w14:paraId="3A4A00F4" w14:textId="77777777" w:rsidR="005C03AC" w:rsidRPr="002A61A4" w:rsidRDefault="005C03AC" w:rsidP="005C03AC">
            <w:pPr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2A61A4">
              <w:rPr>
                <w:rFonts w:ascii="Times New Roman" w:hAnsi="Times New Roman" w:cs="Times New Roman"/>
                <w:sz w:val="24"/>
                <w:szCs w:val="24"/>
              </w:rPr>
              <w:t>PANSS-N_1</w:t>
            </w:r>
          </w:p>
        </w:tc>
        <w:tc>
          <w:tcPr>
            <w:tcW w:w="630" w:type="dxa"/>
            <w:shd w:val="clear" w:color="auto" w:fill="FFFFFF" w:themeFill="background1"/>
          </w:tcPr>
          <w:p w14:paraId="44135773" w14:textId="77777777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center"/>
          </w:tcPr>
          <w:p w14:paraId="350EA335" w14:textId="6899A451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7</w:t>
            </w:r>
          </w:p>
        </w:tc>
        <w:tc>
          <w:tcPr>
            <w:tcW w:w="1349" w:type="dxa"/>
            <w:shd w:val="clear" w:color="auto" w:fill="FFFFFF" w:themeFill="background1"/>
            <w:noWrap/>
            <w:vAlign w:val="center"/>
          </w:tcPr>
          <w:p w14:paraId="0D97E639" w14:textId="6941B647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13</w:t>
            </w:r>
          </w:p>
        </w:tc>
        <w:tc>
          <w:tcPr>
            <w:tcW w:w="1349" w:type="dxa"/>
            <w:shd w:val="clear" w:color="auto" w:fill="FFFFFF" w:themeFill="background1"/>
          </w:tcPr>
          <w:p w14:paraId="4E6B2F52" w14:textId="43F8FD7C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582</w:t>
            </w:r>
          </w:p>
        </w:tc>
      </w:tr>
      <w:tr w:rsidR="005C03AC" w:rsidRPr="002A61A4" w14:paraId="77C268B9" w14:textId="507F2917" w:rsidTr="000379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  <w:vAlign w:val="center"/>
          </w:tcPr>
          <w:p w14:paraId="6AAB7AA3" w14:textId="77777777" w:rsidR="005C03AC" w:rsidRPr="002A61A4" w:rsidRDefault="005C03AC" w:rsidP="005C03AC">
            <w:pPr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2A61A4">
              <w:rPr>
                <w:rFonts w:ascii="Times New Roman" w:hAnsi="Times New Roman" w:cs="Times New Roman"/>
                <w:sz w:val="24"/>
                <w:szCs w:val="24"/>
              </w:rPr>
              <w:t>PANSS-G_1</w:t>
            </w:r>
          </w:p>
        </w:tc>
        <w:tc>
          <w:tcPr>
            <w:tcW w:w="630" w:type="dxa"/>
            <w:shd w:val="clear" w:color="auto" w:fill="FFFFFF" w:themeFill="background1"/>
          </w:tcPr>
          <w:p w14:paraId="4F8CB706" w14:textId="77777777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</w:tcPr>
          <w:p w14:paraId="64564C07" w14:textId="28466F2D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32</w:t>
            </w:r>
          </w:p>
        </w:tc>
        <w:tc>
          <w:tcPr>
            <w:tcW w:w="1349" w:type="dxa"/>
            <w:shd w:val="clear" w:color="auto" w:fill="FFFFFF" w:themeFill="background1"/>
            <w:noWrap/>
          </w:tcPr>
          <w:p w14:paraId="5DAF8321" w14:textId="2CC145AC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045</w:t>
            </w:r>
          </w:p>
        </w:tc>
        <w:tc>
          <w:tcPr>
            <w:tcW w:w="1349" w:type="dxa"/>
            <w:shd w:val="clear" w:color="auto" w:fill="FFFFFF" w:themeFill="background1"/>
          </w:tcPr>
          <w:p w14:paraId="39583D7C" w14:textId="42215603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</w:t>
            </w:r>
            <w:r w:rsidRPr="00254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59</w:t>
            </w:r>
          </w:p>
        </w:tc>
      </w:tr>
      <w:tr w:rsidR="005C03AC" w:rsidRPr="002A61A4" w14:paraId="25AF6D0E" w14:textId="5C6EA2D4" w:rsidTr="00037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  <w:vAlign w:val="center"/>
          </w:tcPr>
          <w:p w14:paraId="7838798A" w14:textId="77777777" w:rsidR="005C03AC" w:rsidRPr="002A61A4" w:rsidRDefault="005C03AC" w:rsidP="005C03AC">
            <w:pPr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2A61A4">
              <w:rPr>
                <w:rFonts w:ascii="Times New Roman" w:hAnsi="Times New Roman" w:cs="Times New Roman"/>
                <w:sz w:val="24"/>
                <w:szCs w:val="24"/>
              </w:rPr>
              <w:t>PANSS-Total_1</w:t>
            </w:r>
          </w:p>
        </w:tc>
        <w:tc>
          <w:tcPr>
            <w:tcW w:w="630" w:type="dxa"/>
            <w:shd w:val="clear" w:color="auto" w:fill="FFFFFF" w:themeFill="background1"/>
          </w:tcPr>
          <w:p w14:paraId="299B988C" w14:textId="77777777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center"/>
          </w:tcPr>
          <w:p w14:paraId="5137FE9C" w14:textId="788388C9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8</w:t>
            </w:r>
          </w:p>
        </w:tc>
        <w:tc>
          <w:tcPr>
            <w:tcW w:w="1349" w:type="dxa"/>
            <w:shd w:val="clear" w:color="auto" w:fill="FFFFFF" w:themeFill="background1"/>
            <w:noWrap/>
            <w:vAlign w:val="center"/>
          </w:tcPr>
          <w:p w14:paraId="6C2F9903" w14:textId="692391EF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88</w:t>
            </w:r>
          </w:p>
        </w:tc>
        <w:tc>
          <w:tcPr>
            <w:tcW w:w="1349" w:type="dxa"/>
            <w:shd w:val="clear" w:color="auto" w:fill="FFFFFF" w:themeFill="background1"/>
          </w:tcPr>
          <w:p w14:paraId="1B698F09" w14:textId="13ED945F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215</w:t>
            </w:r>
          </w:p>
        </w:tc>
      </w:tr>
      <w:tr w:rsidR="005C03AC" w:rsidRPr="002A61A4" w14:paraId="790E6980" w14:textId="76656BE5" w:rsidTr="000379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</w:tcPr>
          <w:p w14:paraId="55F76868" w14:textId="77777777" w:rsidR="005C03AC" w:rsidRPr="002A61A4" w:rsidRDefault="005C03AC" w:rsidP="005C03AC">
            <w:pPr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2A61A4">
              <w:rPr>
                <w:rFonts w:ascii="Times New Roman" w:hAnsi="Times New Roman" w:cs="Times New Roman"/>
                <w:sz w:val="24"/>
                <w:szCs w:val="24"/>
              </w:rPr>
              <w:t>PANSS-P_2</w:t>
            </w:r>
          </w:p>
        </w:tc>
        <w:tc>
          <w:tcPr>
            <w:tcW w:w="630" w:type="dxa"/>
            <w:shd w:val="clear" w:color="auto" w:fill="FFFFFF" w:themeFill="background1"/>
          </w:tcPr>
          <w:p w14:paraId="0F6D5213" w14:textId="77777777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</w:tcPr>
          <w:p w14:paraId="6FF252C7" w14:textId="12ADFBA1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8</w:t>
            </w:r>
          </w:p>
        </w:tc>
        <w:tc>
          <w:tcPr>
            <w:tcW w:w="1349" w:type="dxa"/>
            <w:shd w:val="clear" w:color="auto" w:fill="FFFFFF" w:themeFill="background1"/>
            <w:noWrap/>
          </w:tcPr>
          <w:p w14:paraId="3E5E9F1E" w14:textId="4D8EF676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8</w:t>
            </w:r>
          </w:p>
        </w:tc>
        <w:tc>
          <w:tcPr>
            <w:tcW w:w="1349" w:type="dxa"/>
            <w:shd w:val="clear" w:color="auto" w:fill="FFFFFF" w:themeFill="background1"/>
          </w:tcPr>
          <w:p w14:paraId="2BE91BB7" w14:textId="1C61CDD7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54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54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5C03AC" w:rsidRPr="002A61A4" w14:paraId="3630F496" w14:textId="5EC90780" w:rsidTr="00037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</w:tcPr>
          <w:p w14:paraId="38F24CF6" w14:textId="77777777" w:rsidR="005C03AC" w:rsidRPr="002A61A4" w:rsidRDefault="005C03AC" w:rsidP="005C03A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A61A4">
              <w:rPr>
                <w:rFonts w:ascii="Times New Roman" w:hAnsi="Times New Roman" w:cs="Times New Roman"/>
                <w:sz w:val="24"/>
                <w:szCs w:val="24"/>
              </w:rPr>
              <w:t>PANSS-N_2</w:t>
            </w:r>
          </w:p>
        </w:tc>
        <w:tc>
          <w:tcPr>
            <w:tcW w:w="630" w:type="dxa"/>
            <w:shd w:val="clear" w:color="auto" w:fill="FFFFFF" w:themeFill="background1"/>
          </w:tcPr>
          <w:p w14:paraId="427F3DC7" w14:textId="77777777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</w:tcPr>
          <w:p w14:paraId="2671CEEA" w14:textId="5497A8F3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8</w:t>
            </w:r>
          </w:p>
        </w:tc>
        <w:tc>
          <w:tcPr>
            <w:tcW w:w="1349" w:type="dxa"/>
            <w:shd w:val="clear" w:color="auto" w:fill="FFFFFF" w:themeFill="background1"/>
            <w:noWrap/>
          </w:tcPr>
          <w:p w14:paraId="771BB5C1" w14:textId="791F9A1F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8</w:t>
            </w:r>
          </w:p>
        </w:tc>
        <w:tc>
          <w:tcPr>
            <w:tcW w:w="1349" w:type="dxa"/>
            <w:shd w:val="clear" w:color="auto" w:fill="FFFFFF" w:themeFill="background1"/>
          </w:tcPr>
          <w:p w14:paraId="61319283" w14:textId="6F2275F6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54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54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5C03AC" w:rsidRPr="002A61A4" w14:paraId="2AC877ED" w14:textId="57AEA211" w:rsidTr="000379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</w:tcPr>
          <w:p w14:paraId="0F23E9A6" w14:textId="77777777" w:rsidR="005C03AC" w:rsidRPr="002A61A4" w:rsidRDefault="005C03AC" w:rsidP="005C03A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A61A4">
              <w:rPr>
                <w:rFonts w:ascii="Times New Roman" w:hAnsi="Times New Roman" w:cs="Times New Roman"/>
                <w:sz w:val="24"/>
                <w:szCs w:val="24"/>
              </w:rPr>
              <w:t>PANSS-G_2</w:t>
            </w:r>
          </w:p>
        </w:tc>
        <w:tc>
          <w:tcPr>
            <w:tcW w:w="630" w:type="dxa"/>
            <w:shd w:val="clear" w:color="auto" w:fill="FFFFFF" w:themeFill="background1"/>
          </w:tcPr>
          <w:p w14:paraId="6FC73FE5" w14:textId="77777777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</w:tcPr>
          <w:p w14:paraId="49EB360B" w14:textId="2B24DDFC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0</w:t>
            </w:r>
          </w:p>
        </w:tc>
        <w:tc>
          <w:tcPr>
            <w:tcW w:w="1349" w:type="dxa"/>
            <w:shd w:val="clear" w:color="auto" w:fill="FFFFFF" w:themeFill="background1"/>
            <w:noWrap/>
          </w:tcPr>
          <w:p w14:paraId="5F851597" w14:textId="510DD4D2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4</w:t>
            </w:r>
          </w:p>
        </w:tc>
        <w:tc>
          <w:tcPr>
            <w:tcW w:w="1349" w:type="dxa"/>
            <w:shd w:val="clear" w:color="auto" w:fill="FFFFFF" w:themeFill="background1"/>
          </w:tcPr>
          <w:p w14:paraId="618C58AA" w14:textId="18145BCD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54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54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5C03AC" w:rsidRPr="002A61A4" w14:paraId="236A5A40" w14:textId="004CAE65" w:rsidTr="00037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</w:tcPr>
          <w:p w14:paraId="67AD8A79" w14:textId="77777777" w:rsidR="005C03AC" w:rsidRPr="002A61A4" w:rsidRDefault="005C03AC" w:rsidP="005C03A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A61A4">
              <w:rPr>
                <w:rFonts w:ascii="Times New Roman" w:hAnsi="Times New Roman" w:cs="Times New Roman"/>
                <w:sz w:val="24"/>
                <w:szCs w:val="24"/>
              </w:rPr>
              <w:t>PANSS-Total_2</w:t>
            </w:r>
          </w:p>
        </w:tc>
        <w:tc>
          <w:tcPr>
            <w:tcW w:w="630" w:type="dxa"/>
            <w:shd w:val="clear" w:color="auto" w:fill="FFFFFF" w:themeFill="background1"/>
          </w:tcPr>
          <w:p w14:paraId="07A639D3" w14:textId="77777777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</w:tcPr>
          <w:p w14:paraId="0F04FC6B" w14:textId="32D95EF5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7</w:t>
            </w:r>
          </w:p>
        </w:tc>
        <w:tc>
          <w:tcPr>
            <w:tcW w:w="1349" w:type="dxa"/>
            <w:shd w:val="clear" w:color="auto" w:fill="FFFFFF" w:themeFill="background1"/>
            <w:noWrap/>
          </w:tcPr>
          <w:p w14:paraId="4D544127" w14:textId="3337645E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8</w:t>
            </w:r>
          </w:p>
        </w:tc>
        <w:tc>
          <w:tcPr>
            <w:tcW w:w="1349" w:type="dxa"/>
            <w:shd w:val="clear" w:color="auto" w:fill="FFFFFF" w:themeFill="background1"/>
          </w:tcPr>
          <w:p w14:paraId="18CAF65E" w14:textId="60127DA5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54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54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5C03AC" w:rsidRPr="002A61A4" w14:paraId="78350FAC" w14:textId="417F14A8" w:rsidTr="000379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</w:tcPr>
          <w:p w14:paraId="421519DF" w14:textId="77777777" w:rsidR="005C03AC" w:rsidRPr="002A61A4" w:rsidRDefault="005C03AC" w:rsidP="005C03A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NSS-P </w:t>
            </w:r>
            <w:r w:rsidRPr="002A61A4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2A61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 (T2 - T1)</w:t>
            </w:r>
          </w:p>
        </w:tc>
        <w:tc>
          <w:tcPr>
            <w:tcW w:w="630" w:type="dxa"/>
            <w:shd w:val="clear" w:color="auto" w:fill="FFFFFF" w:themeFill="background1"/>
          </w:tcPr>
          <w:p w14:paraId="3E8E6AEF" w14:textId="77777777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</w:tcPr>
          <w:p w14:paraId="78A93461" w14:textId="518BBBCB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-0.09</w:t>
            </w:r>
          </w:p>
        </w:tc>
        <w:tc>
          <w:tcPr>
            <w:tcW w:w="1349" w:type="dxa"/>
            <w:shd w:val="clear" w:color="auto" w:fill="FFFFFF" w:themeFill="background1"/>
            <w:noWrap/>
          </w:tcPr>
          <w:p w14:paraId="0E4B5A1D" w14:textId="085945E7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610</w:t>
            </w:r>
          </w:p>
        </w:tc>
        <w:tc>
          <w:tcPr>
            <w:tcW w:w="1349" w:type="dxa"/>
            <w:shd w:val="clear" w:color="auto" w:fill="FFFFFF" w:themeFill="background1"/>
          </w:tcPr>
          <w:p w14:paraId="434842EE" w14:textId="406B094B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56</w:t>
            </w:r>
          </w:p>
        </w:tc>
      </w:tr>
      <w:tr w:rsidR="005C03AC" w:rsidRPr="002A61A4" w14:paraId="6BB8B0DF" w14:textId="6D48B476" w:rsidTr="00037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</w:tcPr>
          <w:p w14:paraId="26A73C63" w14:textId="77777777" w:rsidR="005C03AC" w:rsidRPr="002A61A4" w:rsidRDefault="005C03AC" w:rsidP="005C03A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NSS-N </w:t>
            </w:r>
            <w:r w:rsidRPr="002A61A4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2A61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 (T2 - T1)</w:t>
            </w:r>
          </w:p>
        </w:tc>
        <w:tc>
          <w:tcPr>
            <w:tcW w:w="630" w:type="dxa"/>
            <w:shd w:val="clear" w:color="auto" w:fill="FFFFFF" w:themeFill="background1"/>
          </w:tcPr>
          <w:p w14:paraId="78C46207" w14:textId="77777777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</w:tcPr>
          <w:p w14:paraId="20F18C00" w14:textId="744970CA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11</w:t>
            </w:r>
          </w:p>
        </w:tc>
        <w:tc>
          <w:tcPr>
            <w:tcW w:w="1349" w:type="dxa"/>
            <w:shd w:val="clear" w:color="auto" w:fill="FFFFFF" w:themeFill="background1"/>
            <w:noWrap/>
          </w:tcPr>
          <w:p w14:paraId="6D948D60" w14:textId="1AB5E1CC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503</w:t>
            </w:r>
          </w:p>
        </w:tc>
        <w:tc>
          <w:tcPr>
            <w:tcW w:w="1349" w:type="dxa"/>
            <w:shd w:val="clear" w:color="auto" w:fill="FFFFFF" w:themeFill="background1"/>
          </w:tcPr>
          <w:p w14:paraId="193FFAA5" w14:textId="655060BB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52</w:t>
            </w:r>
          </w:p>
        </w:tc>
      </w:tr>
      <w:tr w:rsidR="005C03AC" w:rsidRPr="002A61A4" w14:paraId="73FC4844" w14:textId="2E41F2BE" w:rsidTr="000379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</w:tcPr>
          <w:p w14:paraId="27665320" w14:textId="77777777" w:rsidR="005C03AC" w:rsidRPr="002A61A4" w:rsidRDefault="005C03AC" w:rsidP="005C03A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NSS-G </w:t>
            </w:r>
            <w:r w:rsidRPr="002A61A4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2A61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 (T2 - T1)</w:t>
            </w:r>
          </w:p>
        </w:tc>
        <w:tc>
          <w:tcPr>
            <w:tcW w:w="630" w:type="dxa"/>
            <w:shd w:val="clear" w:color="auto" w:fill="FFFFFF" w:themeFill="background1"/>
          </w:tcPr>
          <w:p w14:paraId="1B8FACB2" w14:textId="77777777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</w:tcPr>
          <w:p w14:paraId="71E0F9BC" w14:textId="7E93F9C1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-0.04</w:t>
            </w:r>
          </w:p>
        </w:tc>
        <w:tc>
          <w:tcPr>
            <w:tcW w:w="1349" w:type="dxa"/>
            <w:shd w:val="clear" w:color="auto" w:fill="FFFFFF" w:themeFill="background1"/>
            <w:noWrap/>
          </w:tcPr>
          <w:p w14:paraId="5ED98FAA" w14:textId="52CF7BEA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805</w:t>
            </w:r>
          </w:p>
        </w:tc>
        <w:tc>
          <w:tcPr>
            <w:tcW w:w="1349" w:type="dxa"/>
            <w:shd w:val="clear" w:color="auto" w:fill="FFFFFF" w:themeFill="background1"/>
          </w:tcPr>
          <w:p w14:paraId="330A2C4E" w14:textId="579BC1A5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84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84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872</w:t>
            </w:r>
          </w:p>
        </w:tc>
      </w:tr>
      <w:tr w:rsidR="005C03AC" w:rsidRPr="002A61A4" w14:paraId="06031648" w14:textId="0232D71C" w:rsidTr="00037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</w:tcPr>
          <w:p w14:paraId="306D3CBC" w14:textId="77777777" w:rsidR="005C03AC" w:rsidRPr="002A61A4" w:rsidRDefault="005C03AC" w:rsidP="005C03A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NSS-Total </w:t>
            </w:r>
            <w:r w:rsidRPr="002A61A4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2A61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 (T2 - T1)</w:t>
            </w:r>
          </w:p>
        </w:tc>
        <w:tc>
          <w:tcPr>
            <w:tcW w:w="630" w:type="dxa"/>
            <w:shd w:val="clear" w:color="auto" w:fill="FFFFFF" w:themeFill="background1"/>
          </w:tcPr>
          <w:p w14:paraId="69BFBEA7" w14:textId="77777777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</w:tcPr>
          <w:p w14:paraId="7C01FC02" w14:textId="3A882CA2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-0.01</w:t>
            </w:r>
          </w:p>
        </w:tc>
        <w:tc>
          <w:tcPr>
            <w:tcW w:w="1349" w:type="dxa"/>
            <w:shd w:val="clear" w:color="auto" w:fill="FFFFFF" w:themeFill="background1"/>
            <w:noWrap/>
          </w:tcPr>
          <w:p w14:paraId="732DD5C7" w14:textId="5918C895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965</w:t>
            </w:r>
          </w:p>
        </w:tc>
        <w:tc>
          <w:tcPr>
            <w:tcW w:w="1349" w:type="dxa"/>
            <w:shd w:val="clear" w:color="auto" w:fill="FFFFFF" w:themeFill="background1"/>
          </w:tcPr>
          <w:p w14:paraId="7372FDA6" w14:textId="0D60BD5F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84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84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993</w:t>
            </w:r>
          </w:p>
        </w:tc>
      </w:tr>
      <w:tr w:rsidR="005C03AC" w:rsidRPr="002A61A4" w14:paraId="108DBBAD" w14:textId="4048BEE6" w:rsidTr="000379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</w:tcPr>
          <w:p w14:paraId="3F7A897E" w14:textId="77777777" w:rsidR="005C03AC" w:rsidRPr="002A61A4" w:rsidRDefault="005C03AC" w:rsidP="005C0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1A4">
              <w:rPr>
                <w:rFonts w:ascii="Times New Roman" w:hAnsi="Times New Roman" w:cs="Times New Roman"/>
                <w:sz w:val="24"/>
                <w:szCs w:val="24"/>
              </w:rPr>
              <w:t>MoCA-1</w:t>
            </w:r>
          </w:p>
        </w:tc>
        <w:tc>
          <w:tcPr>
            <w:tcW w:w="630" w:type="dxa"/>
            <w:shd w:val="clear" w:color="auto" w:fill="FFFFFF" w:themeFill="background1"/>
          </w:tcPr>
          <w:p w14:paraId="5AF98F99" w14:textId="77777777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center"/>
          </w:tcPr>
          <w:p w14:paraId="3306BED8" w14:textId="37F0F740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-0.07</w:t>
            </w:r>
          </w:p>
        </w:tc>
        <w:tc>
          <w:tcPr>
            <w:tcW w:w="1349" w:type="dxa"/>
            <w:shd w:val="clear" w:color="auto" w:fill="FFFFFF" w:themeFill="background1"/>
            <w:noWrap/>
            <w:vAlign w:val="center"/>
          </w:tcPr>
          <w:p w14:paraId="24D42B47" w14:textId="324A3395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659</w:t>
            </w:r>
          </w:p>
        </w:tc>
        <w:tc>
          <w:tcPr>
            <w:tcW w:w="1349" w:type="dxa"/>
            <w:shd w:val="clear" w:color="auto" w:fill="FFFFFF" w:themeFill="background1"/>
          </w:tcPr>
          <w:p w14:paraId="41D05FC9" w14:textId="534DA49A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</w:t>
            </w:r>
            <w:r w:rsidRPr="0084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0</w:t>
            </w:r>
          </w:p>
        </w:tc>
      </w:tr>
      <w:tr w:rsidR="005C03AC" w:rsidRPr="002A61A4" w14:paraId="02C9DE72" w14:textId="1927EF5C" w:rsidTr="00037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</w:tcPr>
          <w:p w14:paraId="286597B8" w14:textId="77777777" w:rsidR="005C03AC" w:rsidRPr="002A61A4" w:rsidRDefault="005C03AC" w:rsidP="005C03A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MoCA-2</w:t>
            </w:r>
          </w:p>
        </w:tc>
        <w:tc>
          <w:tcPr>
            <w:tcW w:w="630" w:type="dxa"/>
            <w:shd w:val="clear" w:color="auto" w:fill="FFFFFF" w:themeFill="background1"/>
          </w:tcPr>
          <w:p w14:paraId="5C7A2657" w14:textId="77777777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center"/>
          </w:tcPr>
          <w:p w14:paraId="551DAFCC" w14:textId="63A9B318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-0.11</w:t>
            </w:r>
          </w:p>
        </w:tc>
        <w:tc>
          <w:tcPr>
            <w:tcW w:w="1349" w:type="dxa"/>
            <w:shd w:val="clear" w:color="auto" w:fill="FFFFFF" w:themeFill="background1"/>
            <w:noWrap/>
            <w:vAlign w:val="center"/>
          </w:tcPr>
          <w:p w14:paraId="6EEDF6EE" w14:textId="00488301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509</w:t>
            </w:r>
          </w:p>
        </w:tc>
        <w:tc>
          <w:tcPr>
            <w:tcW w:w="1349" w:type="dxa"/>
            <w:shd w:val="clear" w:color="auto" w:fill="FFFFFF" w:themeFill="background1"/>
          </w:tcPr>
          <w:p w14:paraId="2C16645B" w14:textId="64B07F89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52</w:t>
            </w:r>
          </w:p>
        </w:tc>
      </w:tr>
      <w:tr w:rsidR="005C03AC" w:rsidRPr="002A61A4" w14:paraId="51150549" w14:textId="47FC0299" w:rsidTr="000379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</w:tcPr>
          <w:p w14:paraId="15676886" w14:textId="18DC6852" w:rsidR="005C03AC" w:rsidRPr="002A61A4" w:rsidRDefault="005C03AC" w:rsidP="005C03A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CA </w:t>
            </w:r>
            <w:r w:rsidRPr="002A61A4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2A61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 (T2 - T1)</w:t>
            </w:r>
          </w:p>
        </w:tc>
        <w:tc>
          <w:tcPr>
            <w:tcW w:w="630" w:type="dxa"/>
            <w:shd w:val="clear" w:color="auto" w:fill="FFFFFF" w:themeFill="background1"/>
          </w:tcPr>
          <w:p w14:paraId="3B219D7F" w14:textId="77777777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</w:tcPr>
          <w:p w14:paraId="13A3E030" w14:textId="0B1FF3C7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-0.05</w:t>
            </w:r>
          </w:p>
        </w:tc>
        <w:tc>
          <w:tcPr>
            <w:tcW w:w="1349" w:type="dxa"/>
            <w:shd w:val="clear" w:color="auto" w:fill="FFFFFF" w:themeFill="background1"/>
            <w:noWrap/>
          </w:tcPr>
          <w:p w14:paraId="10DC5D1E" w14:textId="4D725D10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768</w:t>
            </w:r>
          </w:p>
        </w:tc>
        <w:tc>
          <w:tcPr>
            <w:tcW w:w="1349" w:type="dxa"/>
            <w:shd w:val="clear" w:color="auto" w:fill="FFFFFF" w:themeFill="background1"/>
          </w:tcPr>
          <w:p w14:paraId="29FC7EF3" w14:textId="62199192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84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84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</w:t>
            </w:r>
          </w:p>
        </w:tc>
      </w:tr>
      <w:tr w:rsidR="005C03AC" w:rsidRPr="002A61A4" w14:paraId="6B477C49" w14:textId="3C65CC05" w:rsidTr="00037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</w:tcPr>
          <w:p w14:paraId="2E7895AA" w14:textId="77777777" w:rsidR="005C03AC" w:rsidRPr="002A61A4" w:rsidRDefault="005C03AC" w:rsidP="005C03A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hAnsi="Times New Roman" w:cs="Times New Roman"/>
                <w:sz w:val="24"/>
                <w:szCs w:val="24"/>
              </w:rPr>
              <w:t>STAI-T_1</w:t>
            </w:r>
          </w:p>
        </w:tc>
        <w:tc>
          <w:tcPr>
            <w:tcW w:w="630" w:type="dxa"/>
            <w:shd w:val="clear" w:color="auto" w:fill="FFFFFF" w:themeFill="background1"/>
          </w:tcPr>
          <w:p w14:paraId="631273EC" w14:textId="77777777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</w:tcPr>
          <w:p w14:paraId="55F6046B" w14:textId="62C8288C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36</w:t>
            </w:r>
          </w:p>
        </w:tc>
        <w:tc>
          <w:tcPr>
            <w:tcW w:w="1349" w:type="dxa"/>
            <w:shd w:val="clear" w:color="auto" w:fill="FFFFFF" w:themeFill="background1"/>
            <w:noWrap/>
          </w:tcPr>
          <w:p w14:paraId="5A1454FC" w14:textId="543A84F0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024</w:t>
            </w:r>
          </w:p>
        </w:tc>
        <w:tc>
          <w:tcPr>
            <w:tcW w:w="1349" w:type="dxa"/>
            <w:shd w:val="clear" w:color="auto" w:fill="FFFFFF" w:themeFill="background1"/>
          </w:tcPr>
          <w:p w14:paraId="2850A8B2" w14:textId="09F26FF9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54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254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56</w:t>
            </w:r>
          </w:p>
        </w:tc>
      </w:tr>
      <w:tr w:rsidR="005C03AC" w:rsidRPr="002A61A4" w14:paraId="46FF8747" w14:textId="0C91D4CE" w:rsidTr="000379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</w:tcPr>
          <w:p w14:paraId="3077E87E" w14:textId="77777777" w:rsidR="005C03AC" w:rsidRPr="002A61A4" w:rsidRDefault="005C03AC" w:rsidP="005C03A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hAnsi="Times New Roman" w:cs="Times New Roman"/>
                <w:sz w:val="24"/>
                <w:szCs w:val="24"/>
              </w:rPr>
              <w:t>STAI-S_1</w:t>
            </w:r>
          </w:p>
        </w:tc>
        <w:tc>
          <w:tcPr>
            <w:tcW w:w="630" w:type="dxa"/>
            <w:shd w:val="clear" w:color="auto" w:fill="FFFFFF" w:themeFill="background1"/>
          </w:tcPr>
          <w:p w14:paraId="031EF9E0" w14:textId="77777777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</w:tcPr>
          <w:p w14:paraId="5664C085" w14:textId="1224C9EC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33</w:t>
            </w:r>
          </w:p>
        </w:tc>
        <w:tc>
          <w:tcPr>
            <w:tcW w:w="1349" w:type="dxa"/>
            <w:shd w:val="clear" w:color="auto" w:fill="FFFFFF" w:themeFill="background1"/>
            <w:noWrap/>
          </w:tcPr>
          <w:p w14:paraId="723A865B" w14:textId="36F1EB1B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033</w:t>
            </w:r>
          </w:p>
        </w:tc>
        <w:tc>
          <w:tcPr>
            <w:tcW w:w="1349" w:type="dxa"/>
            <w:shd w:val="clear" w:color="auto" w:fill="FFFFFF" w:themeFill="background1"/>
          </w:tcPr>
          <w:p w14:paraId="519DAA04" w14:textId="34BE6672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</w:t>
            </w:r>
            <w:r w:rsidRPr="00254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59</w:t>
            </w:r>
          </w:p>
        </w:tc>
      </w:tr>
      <w:tr w:rsidR="005C03AC" w:rsidRPr="002A61A4" w14:paraId="0BD299DB" w14:textId="1306107E" w:rsidTr="00037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</w:tcPr>
          <w:p w14:paraId="53F57BD2" w14:textId="77777777" w:rsidR="005C03AC" w:rsidRPr="002A61A4" w:rsidRDefault="005C03AC" w:rsidP="005C03A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hAnsi="Times New Roman" w:cs="Times New Roman"/>
                <w:sz w:val="24"/>
                <w:szCs w:val="24"/>
              </w:rPr>
              <w:t>STAI-T_2</w:t>
            </w:r>
          </w:p>
        </w:tc>
        <w:tc>
          <w:tcPr>
            <w:tcW w:w="630" w:type="dxa"/>
            <w:shd w:val="clear" w:color="auto" w:fill="FFFFFF" w:themeFill="background1"/>
          </w:tcPr>
          <w:p w14:paraId="0B9BF6A4" w14:textId="77777777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center"/>
          </w:tcPr>
          <w:p w14:paraId="7951B2C3" w14:textId="48A7A587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9</w:t>
            </w:r>
          </w:p>
        </w:tc>
        <w:tc>
          <w:tcPr>
            <w:tcW w:w="1349" w:type="dxa"/>
            <w:shd w:val="clear" w:color="auto" w:fill="FFFFFF" w:themeFill="background1"/>
            <w:noWrap/>
            <w:vAlign w:val="center"/>
          </w:tcPr>
          <w:p w14:paraId="4E43E417" w14:textId="6285F5EC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55</w:t>
            </w:r>
          </w:p>
        </w:tc>
        <w:tc>
          <w:tcPr>
            <w:tcW w:w="1349" w:type="dxa"/>
            <w:shd w:val="clear" w:color="auto" w:fill="FFFFFF" w:themeFill="background1"/>
          </w:tcPr>
          <w:p w14:paraId="6AB3780E" w14:textId="076CE5BB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</w:t>
            </w:r>
            <w:r w:rsidRPr="00254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65</w:t>
            </w:r>
          </w:p>
        </w:tc>
      </w:tr>
      <w:tr w:rsidR="005C03AC" w:rsidRPr="002A61A4" w14:paraId="5245146F" w14:textId="425AD8BF" w:rsidTr="000379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</w:tcPr>
          <w:p w14:paraId="29650F8C" w14:textId="77777777" w:rsidR="005C03AC" w:rsidRPr="002A61A4" w:rsidRDefault="005C03AC" w:rsidP="005C03A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hAnsi="Times New Roman" w:cs="Times New Roman"/>
                <w:sz w:val="24"/>
                <w:szCs w:val="24"/>
              </w:rPr>
              <w:t>STAI-S_2</w:t>
            </w:r>
          </w:p>
        </w:tc>
        <w:tc>
          <w:tcPr>
            <w:tcW w:w="630" w:type="dxa"/>
            <w:shd w:val="clear" w:color="auto" w:fill="FFFFFF" w:themeFill="background1"/>
          </w:tcPr>
          <w:p w14:paraId="25122F0D" w14:textId="77777777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</w:tcPr>
          <w:p w14:paraId="45A3BA3F" w14:textId="0F9570BE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34</w:t>
            </w:r>
          </w:p>
        </w:tc>
        <w:tc>
          <w:tcPr>
            <w:tcW w:w="1349" w:type="dxa"/>
            <w:shd w:val="clear" w:color="auto" w:fill="FFFFFF" w:themeFill="background1"/>
            <w:noWrap/>
          </w:tcPr>
          <w:p w14:paraId="352CE964" w14:textId="76D60570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038</w:t>
            </w:r>
          </w:p>
        </w:tc>
        <w:tc>
          <w:tcPr>
            <w:tcW w:w="1349" w:type="dxa"/>
            <w:shd w:val="clear" w:color="auto" w:fill="FFFFFF" w:themeFill="background1"/>
          </w:tcPr>
          <w:p w14:paraId="3239F892" w14:textId="77B5E0E4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</w:t>
            </w:r>
            <w:r w:rsidRPr="00254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59</w:t>
            </w:r>
          </w:p>
        </w:tc>
      </w:tr>
      <w:tr w:rsidR="005C03AC" w:rsidRPr="002A61A4" w14:paraId="117C3950" w14:textId="63C8F5AD" w:rsidTr="00037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</w:tcPr>
          <w:p w14:paraId="3F2DCD80" w14:textId="77777777" w:rsidR="005C03AC" w:rsidRPr="002A61A4" w:rsidRDefault="005C03AC" w:rsidP="005C03A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AI-T </w:t>
            </w:r>
            <w:r w:rsidRPr="002A61A4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2A61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 (T2 - T1)</w:t>
            </w:r>
          </w:p>
        </w:tc>
        <w:tc>
          <w:tcPr>
            <w:tcW w:w="630" w:type="dxa"/>
            <w:shd w:val="clear" w:color="auto" w:fill="FFFFFF" w:themeFill="background1"/>
          </w:tcPr>
          <w:p w14:paraId="5B3185E9" w14:textId="77777777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</w:tcPr>
          <w:p w14:paraId="15EB1064" w14:textId="672A4425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-0.08</w:t>
            </w:r>
          </w:p>
        </w:tc>
        <w:tc>
          <w:tcPr>
            <w:tcW w:w="1349" w:type="dxa"/>
            <w:shd w:val="clear" w:color="auto" w:fill="FFFFFF" w:themeFill="background1"/>
            <w:noWrap/>
          </w:tcPr>
          <w:p w14:paraId="75E09083" w14:textId="73A041B3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651</w:t>
            </w:r>
          </w:p>
        </w:tc>
        <w:tc>
          <w:tcPr>
            <w:tcW w:w="1349" w:type="dxa"/>
            <w:shd w:val="clear" w:color="auto" w:fill="FFFFFF" w:themeFill="background1"/>
          </w:tcPr>
          <w:p w14:paraId="2F85E715" w14:textId="1781803E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56</w:t>
            </w:r>
          </w:p>
        </w:tc>
      </w:tr>
      <w:tr w:rsidR="005C03AC" w:rsidRPr="002A61A4" w14:paraId="10AFE20D" w14:textId="03C2E700" w:rsidTr="000379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</w:tcPr>
          <w:p w14:paraId="65AF67B6" w14:textId="77777777" w:rsidR="005C03AC" w:rsidRPr="002A61A4" w:rsidRDefault="005C03AC" w:rsidP="005C03A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AI-S </w:t>
            </w:r>
            <w:r w:rsidRPr="002A61A4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2A61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 (T2 - T1)</w:t>
            </w:r>
          </w:p>
        </w:tc>
        <w:tc>
          <w:tcPr>
            <w:tcW w:w="630" w:type="dxa"/>
            <w:shd w:val="clear" w:color="auto" w:fill="FFFFFF" w:themeFill="background1"/>
          </w:tcPr>
          <w:p w14:paraId="152A8D0F" w14:textId="77777777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</w:tcPr>
          <w:p w14:paraId="1C72270F" w14:textId="243586A9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-0.08</w:t>
            </w:r>
          </w:p>
        </w:tc>
        <w:tc>
          <w:tcPr>
            <w:tcW w:w="1349" w:type="dxa"/>
            <w:shd w:val="clear" w:color="auto" w:fill="FFFFFF" w:themeFill="background1"/>
            <w:noWrap/>
          </w:tcPr>
          <w:p w14:paraId="62511D2D" w14:textId="5C00EB93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621</w:t>
            </w:r>
          </w:p>
        </w:tc>
        <w:tc>
          <w:tcPr>
            <w:tcW w:w="1349" w:type="dxa"/>
            <w:shd w:val="clear" w:color="auto" w:fill="FFFFFF" w:themeFill="background1"/>
          </w:tcPr>
          <w:p w14:paraId="6724A4FE" w14:textId="5E219646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56</w:t>
            </w:r>
          </w:p>
        </w:tc>
      </w:tr>
      <w:tr w:rsidR="005C03AC" w:rsidRPr="002A61A4" w14:paraId="5B12947F" w14:textId="6B30E59F" w:rsidTr="00037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</w:tcPr>
          <w:p w14:paraId="467FD734" w14:textId="77777777" w:rsidR="005C03AC" w:rsidRPr="002A61A4" w:rsidRDefault="005C03AC" w:rsidP="005C03A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TQ_EN</w:t>
            </w:r>
          </w:p>
        </w:tc>
        <w:tc>
          <w:tcPr>
            <w:tcW w:w="630" w:type="dxa"/>
            <w:shd w:val="clear" w:color="auto" w:fill="FFFFFF" w:themeFill="background1"/>
          </w:tcPr>
          <w:p w14:paraId="316FAE7F" w14:textId="77777777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center"/>
          </w:tcPr>
          <w:p w14:paraId="2486185A" w14:textId="13D3EEC8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8</w:t>
            </w:r>
          </w:p>
        </w:tc>
        <w:tc>
          <w:tcPr>
            <w:tcW w:w="1349" w:type="dxa"/>
            <w:shd w:val="clear" w:color="auto" w:fill="FFFFFF" w:themeFill="background1"/>
            <w:noWrap/>
            <w:vAlign w:val="center"/>
          </w:tcPr>
          <w:p w14:paraId="476102D8" w14:textId="447C38FC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88</w:t>
            </w:r>
          </w:p>
        </w:tc>
        <w:tc>
          <w:tcPr>
            <w:tcW w:w="1349" w:type="dxa"/>
            <w:shd w:val="clear" w:color="auto" w:fill="FFFFFF" w:themeFill="background1"/>
          </w:tcPr>
          <w:p w14:paraId="4DE5F77A" w14:textId="498EEDC5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215</w:t>
            </w:r>
          </w:p>
        </w:tc>
      </w:tr>
      <w:tr w:rsidR="005C03AC" w:rsidRPr="002A61A4" w14:paraId="4AC3BB07" w14:textId="57BF51D1" w:rsidTr="000379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</w:tcPr>
          <w:p w14:paraId="72D7ACB7" w14:textId="77777777" w:rsidR="005C03AC" w:rsidRPr="002A61A4" w:rsidRDefault="005C03AC" w:rsidP="005C03A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TQ_EA</w:t>
            </w:r>
          </w:p>
        </w:tc>
        <w:tc>
          <w:tcPr>
            <w:tcW w:w="630" w:type="dxa"/>
            <w:shd w:val="clear" w:color="auto" w:fill="FFFFFF" w:themeFill="background1"/>
          </w:tcPr>
          <w:p w14:paraId="5709EDDA" w14:textId="77777777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</w:tcPr>
          <w:p w14:paraId="32F6AA53" w14:textId="4A0DA8A2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2</w:t>
            </w:r>
          </w:p>
        </w:tc>
        <w:tc>
          <w:tcPr>
            <w:tcW w:w="1349" w:type="dxa"/>
            <w:shd w:val="clear" w:color="auto" w:fill="FFFFFF" w:themeFill="background1"/>
            <w:noWrap/>
          </w:tcPr>
          <w:p w14:paraId="3BF0FBBC" w14:textId="511C2CDE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43</w:t>
            </w:r>
          </w:p>
        </w:tc>
        <w:tc>
          <w:tcPr>
            <w:tcW w:w="1349" w:type="dxa"/>
            <w:shd w:val="clear" w:color="auto" w:fill="FFFFFF" w:themeFill="background1"/>
          </w:tcPr>
          <w:p w14:paraId="61B29F22" w14:textId="0B447F74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</w:t>
            </w:r>
            <w:r w:rsidRPr="00254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59</w:t>
            </w:r>
          </w:p>
        </w:tc>
      </w:tr>
      <w:tr w:rsidR="005C03AC" w:rsidRPr="002A61A4" w14:paraId="4950D50A" w14:textId="77E5F8A9" w:rsidTr="00037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</w:tcPr>
          <w:p w14:paraId="51EAEB8F" w14:textId="77777777" w:rsidR="005C03AC" w:rsidRPr="002A61A4" w:rsidRDefault="005C03AC" w:rsidP="005C03A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TQ_PN</w:t>
            </w:r>
          </w:p>
        </w:tc>
        <w:tc>
          <w:tcPr>
            <w:tcW w:w="630" w:type="dxa"/>
            <w:shd w:val="clear" w:color="auto" w:fill="FFFFFF" w:themeFill="background1"/>
          </w:tcPr>
          <w:p w14:paraId="3C5BBBFE" w14:textId="77777777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center"/>
          </w:tcPr>
          <w:p w14:paraId="2647E075" w14:textId="3E7B55A3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2</w:t>
            </w:r>
          </w:p>
        </w:tc>
        <w:tc>
          <w:tcPr>
            <w:tcW w:w="1349" w:type="dxa"/>
            <w:shd w:val="clear" w:color="auto" w:fill="FFFFFF" w:themeFill="background1"/>
            <w:noWrap/>
            <w:vAlign w:val="center"/>
          </w:tcPr>
          <w:p w14:paraId="2E7AB289" w14:textId="1C911420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78</w:t>
            </w:r>
          </w:p>
        </w:tc>
        <w:tc>
          <w:tcPr>
            <w:tcW w:w="1349" w:type="dxa"/>
            <w:shd w:val="clear" w:color="auto" w:fill="FFFFFF" w:themeFill="background1"/>
          </w:tcPr>
          <w:p w14:paraId="4C816514" w14:textId="5DDA334C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638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2638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9</w:t>
            </w:r>
          </w:p>
        </w:tc>
      </w:tr>
      <w:tr w:rsidR="005C03AC" w:rsidRPr="002A61A4" w14:paraId="613FD66D" w14:textId="2CEF9BF3" w:rsidTr="000379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</w:tcPr>
          <w:p w14:paraId="3D09AC89" w14:textId="77777777" w:rsidR="005C03AC" w:rsidRPr="002A61A4" w:rsidRDefault="005C03AC" w:rsidP="005C03A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TQ_PA</w:t>
            </w:r>
          </w:p>
        </w:tc>
        <w:tc>
          <w:tcPr>
            <w:tcW w:w="630" w:type="dxa"/>
            <w:shd w:val="clear" w:color="auto" w:fill="FFFFFF" w:themeFill="background1"/>
          </w:tcPr>
          <w:p w14:paraId="372CDDAF" w14:textId="77777777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center"/>
          </w:tcPr>
          <w:p w14:paraId="4F415B37" w14:textId="04BDD52A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4</w:t>
            </w:r>
          </w:p>
        </w:tc>
        <w:tc>
          <w:tcPr>
            <w:tcW w:w="1349" w:type="dxa"/>
            <w:shd w:val="clear" w:color="auto" w:fill="FFFFFF" w:themeFill="background1"/>
            <w:noWrap/>
            <w:vAlign w:val="center"/>
          </w:tcPr>
          <w:p w14:paraId="19552240" w14:textId="01A74EF4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44</w:t>
            </w:r>
          </w:p>
        </w:tc>
        <w:tc>
          <w:tcPr>
            <w:tcW w:w="1349" w:type="dxa"/>
            <w:shd w:val="clear" w:color="auto" w:fill="FFFFFF" w:themeFill="background1"/>
          </w:tcPr>
          <w:p w14:paraId="7F3E8480" w14:textId="16EEC041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330</w:t>
            </w:r>
          </w:p>
        </w:tc>
      </w:tr>
      <w:tr w:rsidR="005C03AC" w:rsidRPr="002A61A4" w14:paraId="427F06B8" w14:textId="5BF15384" w:rsidTr="00037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</w:tcPr>
          <w:p w14:paraId="6911F155" w14:textId="77777777" w:rsidR="005C03AC" w:rsidRPr="002A61A4" w:rsidRDefault="005C03AC" w:rsidP="005C03A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TQ_SA</w:t>
            </w:r>
          </w:p>
        </w:tc>
        <w:tc>
          <w:tcPr>
            <w:tcW w:w="630" w:type="dxa"/>
            <w:shd w:val="clear" w:color="auto" w:fill="FFFFFF" w:themeFill="background1"/>
          </w:tcPr>
          <w:p w14:paraId="70642CA2" w14:textId="77777777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</w:tcPr>
          <w:p w14:paraId="4E112C20" w14:textId="3D1BD49D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40</w:t>
            </w:r>
          </w:p>
        </w:tc>
        <w:tc>
          <w:tcPr>
            <w:tcW w:w="1349" w:type="dxa"/>
            <w:shd w:val="clear" w:color="auto" w:fill="FFFFFF" w:themeFill="background1"/>
            <w:noWrap/>
          </w:tcPr>
          <w:p w14:paraId="03D6A969" w14:textId="356A0F06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011</w:t>
            </w:r>
          </w:p>
        </w:tc>
        <w:tc>
          <w:tcPr>
            <w:tcW w:w="1349" w:type="dxa"/>
            <w:shd w:val="clear" w:color="auto" w:fill="FFFFFF" w:themeFill="background1"/>
          </w:tcPr>
          <w:p w14:paraId="541DD920" w14:textId="605248B1" w:rsidR="005C03AC" w:rsidRPr="002A61A4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54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54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5C03AC" w:rsidRPr="0070064A" w14:paraId="121BBEB5" w14:textId="11EE0BC5" w:rsidTr="000379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</w:tcPr>
          <w:p w14:paraId="1E31906C" w14:textId="7D9704EE" w:rsidR="005C03AC" w:rsidRPr="002A61A4" w:rsidRDefault="005C03AC" w:rsidP="005C03A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TQ_Total</w:t>
            </w:r>
            <w:proofErr w:type="spellEnd"/>
          </w:p>
        </w:tc>
        <w:tc>
          <w:tcPr>
            <w:tcW w:w="630" w:type="dxa"/>
            <w:shd w:val="clear" w:color="auto" w:fill="FFFFFF" w:themeFill="background1"/>
          </w:tcPr>
          <w:p w14:paraId="6E7E2EF6" w14:textId="77777777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</w:tcPr>
          <w:p w14:paraId="79DC8841" w14:textId="3637F043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2</w:t>
            </w:r>
          </w:p>
        </w:tc>
        <w:tc>
          <w:tcPr>
            <w:tcW w:w="1349" w:type="dxa"/>
            <w:shd w:val="clear" w:color="auto" w:fill="FFFFFF" w:themeFill="background1"/>
            <w:noWrap/>
          </w:tcPr>
          <w:p w14:paraId="1C640D3E" w14:textId="6F42ED44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A61A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44</w:t>
            </w:r>
          </w:p>
        </w:tc>
        <w:tc>
          <w:tcPr>
            <w:tcW w:w="1349" w:type="dxa"/>
            <w:shd w:val="clear" w:color="auto" w:fill="FFFFFF" w:themeFill="background1"/>
          </w:tcPr>
          <w:p w14:paraId="74464FDE" w14:textId="4FBB884A" w:rsidR="005C03AC" w:rsidRPr="002A61A4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</w:t>
            </w:r>
            <w:r w:rsidRPr="00254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59</w:t>
            </w:r>
          </w:p>
        </w:tc>
      </w:tr>
      <w:tr w:rsidR="005C03AC" w:rsidRPr="0070064A" w14:paraId="51A1241A" w14:textId="45318C4B" w:rsidTr="00037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</w:tcPr>
          <w:p w14:paraId="4D6FE811" w14:textId="77777777" w:rsidR="005C03AC" w:rsidRPr="0070064A" w:rsidRDefault="005C03AC" w:rsidP="005C03A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proofErr w:type="spellStart"/>
            <w:r w:rsidRPr="007006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hlorpromazine-equivalent</w:t>
            </w:r>
            <w:proofErr w:type="spellEnd"/>
            <w:r w:rsidRPr="007006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7006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dose</w:t>
            </w:r>
            <w:proofErr w:type="spellEnd"/>
            <w:r w:rsidRPr="007006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- </w:t>
            </w:r>
            <w:proofErr w:type="spellStart"/>
            <w:r w:rsidRPr="007006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baseline</w:t>
            </w:r>
            <w:proofErr w:type="spellEnd"/>
          </w:p>
        </w:tc>
        <w:tc>
          <w:tcPr>
            <w:tcW w:w="630" w:type="dxa"/>
            <w:shd w:val="clear" w:color="auto" w:fill="FFFFFF" w:themeFill="background1"/>
          </w:tcPr>
          <w:p w14:paraId="5926A47F" w14:textId="77777777" w:rsidR="005C03AC" w:rsidRPr="0070064A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7006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center"/>
          </w:tcPr>
          <w:p w14:paraId="3A81918D" w14:textId="399A8C31" w:rsidR="005C03AC" w:rsidRPr="0070064A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7006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</w:t>
            </w:r>
          </w:p>
        </w:tc>
        <w:tc>
          <w:tcPr>
            <w:tcW w:w="1349" w:type="dxa"/>
            <w:shd w:val="clear" w:color="auto" w:fill="FFFFFF" w:themeFill="background1"/>
            <w:noWrap/>
            <w:vAlign w:val="center"/>
          </w:tcPr>
          <w:p w14:paraId="17B999E7" w14:textId="7901035F" w:rsidR="005C03AC" w:rsidRPr="0070064A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7006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72</w:t>
            </w:r>
          </w:p>
        </w:tc>
        <w:tc>
          <w:tcPr>
            <w:tcW w:w="1349" w:type="dxa"/>
            <w:shd w:val="clear" w:color="auto" w:fill="FFFFFF" w:themeFill="background1"/>
          </w:tcPr>
          <w:p w14:paraId="18E0042C" w14:textId="68685E7D" w:rsidR="005C03AC" w:rsidRPr="0070064A" w:rsidRDefault="005C03AC" w:rsidP="005C0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4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84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993</w:t>
            </w:r>
          </w:p>
        </w:tc>
      </w:tr>
      <w:tr w:rsidR="005C03AC" w:rsidRPr="0070064A" w14:paraId="609565B0" w14:textId="1B8F9943" w:rsidTr="000379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</w:tcPr>
          <w:p w14:paraId="2DF2CD97" w14:textId="77777777" w:rsidR="005C03AC" w:rsidRPr="0070064A" w:rsidRDefault="005C03AC" w:rsidP="005C03A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7006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hlorpromazine-equivalent</w:t>
            </w:r>
            <w:proofErr w:type="spellEnd"/>
            <w:r w:rsidRPr="007006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7006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dose</w:t>
            </w:r>
            <w:proofErr w:type="spellEnd"/>
            <w:r w:rsidRPr="007006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- </w:t>
            </w:r>
            <w:proofErr w:type="spellStart"/>
            <w:r w:rsidRPr="007006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week</w:t>
            </w:r>
            <w:proofErr w:type="spellEnd"/>
            <w:r w:rsidRPr="007006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12</w:t>
            </w:r>
          </w:p>
        </w:tc>
        <w:tc>
          <w:tcPr>
            <w:tcW w:w="630" w:type="dxa"/>
            <w:shd w:val="clear" w:color="auto" w:fill="FFFFFF" w:themeFill="background1"/>
          </w:tcPr>
          <w:p w14:paraId="56C5F305" w14:textId="77777777" w:rsidR="005C03AC" w:rsidRPr="0070064A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006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center"/>
          </w:tcPr>
          <w:p w14:paraId="0308E681" w14:textId="36EB4FF8" w:rsidR="005C03AC" w:rsidRPr="0070064A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006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7</w:t>
            </w:r>
          </w:p>
        </w:tc>
        <w:tc>
          <w:tcPr>
            <w:tcW w:w="1349" w:type="dxa"/>
            <w:shd w:val="clear" w:color="auto" w:fill="FFFFFF" w:themeFill="background1"/>
            <w:noWrap/>
            <w:vAlign w:val="center"/>
          </w:tcPr>
          <w:p w14:paraId="077F949F" w14:textId="7C67ABB1" w:rsidR="005C03AC" w:rsidRPr="0070064A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006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91</w:t>
            </w:r>
          </w:p>
        </w:tc>
        <w:tc>
          <w:tcPr>
            <w:tcW w:w="1349" w:type="dxa"/>
            <w:shd w:val="clear" w:color="auto" w:fill="FFFFFF" w:themeFill="background1"/>
          </w:tcPr>
          <w:p w14:paraId="6EF76DCA" w14:textId="06FDD8ED" w:rsidR="005C03AC" w:rsidRPr="0070064A" w:rsidRDefault="005C03AC" w:rsidP="005C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67</w:t>
            </w:r>
          </w:p>
        </w:tc>
      </w:tr>
    </w:tbl>
    <w:p w14:paraId="08D7C2AB" w14:textId="77777777" w:rsidR="00DA558E" w:rsidRPr="0070064A" w:rsidRDefault="00DA558E" w:rsidP="009C1D2D">
      <w:pPr>
        <w:spacing w:after="0" w:line="24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</w:p>
    <w:p w14:paraId="190CE085" w14:textId="77777777" w:rsidR="008A3204" w:rsidRPr="001B7A62" w:rsidRDefault="008A3204" w:rsidP="008A3204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1B7A62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Features - analysed variables; </w:t>
      </w:r>
      <w:proofErr w:type="spellStart"/>
      <w:r w:rsidRPr="001B7A62">
        <w:rPr>
          <w:rFonts w:ascii="Times New Roman" w:hAnsi="Times New Roman" w:cs="Times New Roman"/>
          <w:i/>
          <w:iCs/>
          <w:sz w:val="20"/>
          <w:szCs w:val="20"/>
          <w:lang w:val="en-GB"/>
        </w:rPr>
        <w:t>rs</w:t>
      </w:r>
      <w:proofErr w:type="spellEnd"/>
      <w:r w:rsidRPr="001B7A62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- Spearman correlation coefficient; p - uncorrected p-value; q-values - p-values adjusted for multiple testing using the Benjamini-Hochberg false discovery rate (BH-FDR) procedure.</w:t>
      </w:r>
    </w:p>
    <w:p w14:paraId="41A2FC70" w14:textId="42C988A0" w:rsidR="00CA0930" w:rsidRPr="0070064A" w:rsidRDefault="00CA0930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CA0930" w:rsidRPr="007006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930"/>
    <w:rsid w:val="000379B6"/>
    <w:rsid w:val="00081B35"/>
    <w:rsid w:val="000A52E3"/>
    <w:rsid w:val="000D2EC8"/>
    <w:rsid w:val="000E13D2"/>
    <w:rsid w:val="0012408A"/>
    <w:rsid w:val="00254A60"/>
    <w:rsid w:val="002638C7"/>
    <w:rsid w:val="002A61A4"/>
    <w:rsid w:val="002D712B"/>
    <w:rsid w:val="002F4865"/>
    <w:rsid w:val="00357145"/>
    <w:rsid w:val="003F2623"/>
    <w:rsid w:val="004024A6"/>
    <w:rsid w:val="004113EB"/>
    <w:rsid w:val="00424BBB"/>
    <w:rsid w:val="00443E0B"/>
    <w:rsid w:val="00462EB1"/>
    <w:rsid w:val="00467AC8"/>
    <w:rsid w:val="00476FB9"/>
    <w:rsid w:val="004927DC"/>
    <w:rsid w:val="004A4EFF"/>
    <w:rsid w:val="004B6DF9"/>
    <w:rsid w:val="005A3740"/>
    <w:rsid w:val="005C03AC"/>
    <w:rsid w:val="00691720"/>
    <w:rsid w:val="0070064A"/>
    <w:rsid w:val="00763C8F"/>
    <w:rsid w:val="00784335"/>
    <w:rsid w:val="008138D7"/>
    <w:rsid w:val="00822829"/>
    <w:rsid w:val="00831350"/>
    <w:rsid w:val="00845273"/>
    <w:rsid w:val="008617B2"/>
    <w:rsid w:val="008A3204"/>
    <w:rsid w:val="008A6AB9"/>
    <w:rsid w:val="0093551A"/>
    <w:rsid w:val="009567B9"/>
    <w:rsid w:val="009C1D2D"/>
    <w:rsid w:val="009C20E5"/>
    <w:rsid w:val="009E6617"/>
    <w:rsid w:val="00A07D05"/>
    <w:rsid w:val="00A64B32"/>
    <w:rsid w:val="00AD7FE1"/>
    <w:rsid w:val="00AF6131"/>
    <w:rsid w:val="00B92A5D"/>
    <w:rsid w:val="00B94E0A"/>
    <w:rsid w:val="00C00059"/>
    <w:rsid w:val="00C95182"/>
    <w:rsid w:val="00CA0930"/>
    <w:rsid w:val="00D05D7F"/>
    <w:rsid w:val="00D21E50"/>
    <w:rsid w:val="00D4775A"/>
    <w:rsid w:val="00DA558E"/>
    <w:rsid w:val="00E00925"/>
    <w:rsid w:val="00E30AA8"/>
    <w:rsid w:val="00E978FF"/>
    <w:rsid w:val="00F118B4"/>
    <w:rsid w:val="00F839DB"/>
    <w:rsid w:val="00FA36AA"/>
    <w:rsid w:val="00FC4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0F8676E"/>
  <w15:docId w15:val="{82B093BC-B9E6-4703-9510-91538AD85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Zwykatabela5">
    <w:name w:val="Plain Table 5"/>
    <w:basedOn w:val="Standardowy"/>
    <w:uiPriority w:val="45"/>
    <w:rsid w:val="00DA558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2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a Biesaga</dc:creator>
  <cp:lastModifiedBy>Marta Szwajca</cp:lastModifiedBy>
  <cp:revision>3</cp:revision>
  <dcterms:created xsi:type="dcterms:W3CDTF">2026-02-18T07:58:00Z</dcterms:created>
  <dcterms:modified xsi:type="dcterms:W3CDTF">2026-02-19T09:18:00Z</dcterms:modified>
</cp:coreProperties>
</file>